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750C1" w14:textId="1427533B" w:rsidR="00BC08CA" w:rsidRPr="00AA1179" w:rsidRDefault="00AA1179" w:rsidP="00FB6BEC">
      <w:pPr>
        <w:jc w:val="center"/>
        <w:rPr>
          <w:b/>
          <w:bCs/>
          <w:sz w:val="24"/>
          <w:szCs w:val="24"/>
          <w:lang w:val="en-US"/>
        </w:rPr>
      </w:pPr>
      <w:bookmarkStart w:id="0" w:name="_Hlk46221553"/>
      <w:r w:rsidRPr="00AA1179">
        <w:rPr>
          <w:b/>
          <w:bCs/>
          <w:sz w:val="24"/>
          <w:szCs w:val="24"/>
          <w:lang w:val="en-US"/>
        </w:rPr>
        <w:t xml:space="preserve">Critical appraisal of included articles as assessed by </w:t>
      </w:r>
      <w:proofErr w:type="gramStart"/>
      <w:r w:rsidRPr="00AA1179">
        <w:rPr>
          <w:b/>
          <w:bCs/>
          <w:sz w:val="24"/>
          <w:szCs w:val="24"/>
          <w:lang w:val="en-US"/>
        </w:rPr>
        <w:t>MMAT</w:t>
      </w:r>
      <w:r w:rsidRPr="00E44666">
        <w:rPr>
          <w:b/>
          <w:bCs/>
          <w:sz w:val="24"/>
          <w:szCs w:val="24"/>
          <w:vertAlign w:val="superscript"/>
          <w:lang w:val="en-US"/>
        </w:rPr>
        <w:t>1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5"/>
        <w:gridCol w:w="1673"/>
        <w:gridCol w:w="590"/>
        <w:gridCol w:w="608"/>
        <w:gridCol w:w="1903"/>
        <w:gridCol w:w="1721"/>
        <w:gridCol w:w="1666"/>
        <w:gridCol w:w="1875"/>
        <w:gridCol w:w="1877"/>
      </w:tblGrid>
      <w:tr w:rsidR="00FC39F3" w:rsidRPr="00E44666" w14:paraId="1AB1935C" w14:textId="77777777" w:rsidTr="00CE565F">
        <w:tc>
          <w:tcPr>
            <w:tcW w:w="2035" w:type="dxa"/>
          </w:tcPr>
          <w:bookmarkEnd w:id="0"/>
          <w:p w14:paraId="55A98C4E" w14:textId="15EACE3E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Study design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288D9289" w14:textId="4081FBE6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Author, year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5A3B6C6E" w14:textId="133CD879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CPG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4BBAFEC" w14:textId="3AAFA102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CQR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2B43A7E1" w14:textId="293C2A76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Question 1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D8C2E1D" w14:textId="1C63EDD0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Question 2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65D20465" w14:textId="5FF6AFC5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Question 3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19CEFE22" w14:textId="4E8E39A8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Question 4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44FF8C2E" w14:textId="52E9DCF1" w:rsidR="00FC39F3" w:rsidRPr="00E44666" w:rsidRDefault="00FC39F3" w:rsidP="00FC39F3">
            <w:pPr>
              <w:jc w:val="center"/>
              <w:rPr>
                <w:b/>
                <w:bCs/>
                <w:lang w:val="en-US"/>
              </w:rPr>
            </w:pPr>
            <w:r w:rsidRPr="00E44666">
              <w:rPr>
                <w:b/>
                <w:bCs/>
                <w:lang w:val="en-US"/>
              </w:rPr>
              <w:t>Question 5</w:t>
            </w:r>
          </w:p>
        </w:tc>
      </w:tr>
      <w:tr w:rsidR="00CA69B2" w14:paraId="71161A08" w14:textId="77777777" w:rsidTr="00CE565F">
        <w:tc>
          <w:tcPr>
            <w:tcW w:w="2035" w:type="dxa"/>
            <w:vMerge w:val="restart"/>
            <w:tcBorders>
              <w:right w:val="nil"/>
            </w:tcBorders>
            <w:shd w:val="clear" w:color="auto" w:fill="DEEAF6" w:themeFill="accent5" w:themeFillTint="33"/>
            <w:vAlign w:val="center"/>
          </w:tcPr>
          <w:p w14:paraId="11C9AC49" w14:textId="77777777" w:rsidR="00CA69B2" w:rsidRPr="00FC39F3" w:rsidRDefault="00CA69B2" w:rsidP="00FC39F3">
            <w:pPr>
              <w:rPr>
                <w:b/>
                <w:bCs/>
                <w:lang w:val="en-US"/>
              </w:rPr>
            </w:pPr>
            <w:r w:rsidRPr="00FC39F3">
              <w:rPr>
                <w:b/>
                <w:bCs/>
                <w:lang w:val="en-US"/>
              </w:rPr>
              <w:t>Qualitative studies</w:t>
            </w:r>
          </w:p>
        </w:tc>
        <w:tc>
          <w:tcPr>
            <w:tcW w:w="2871" w:type="dxa"/>
            <w:gridSpan w:val="3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79465929" w14:textId="2FC41E43" w:rsidR="00CA69B2" w:rsidRDefault="00CA69B2" w:rsidP="00FC39F3">
            <w:pPr>
              <w:rPr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AD78018" w14:textId="33DE6F5E" w:rsidR="00CA69B2" w:rsidRPr="00FC39F3" w:rsidRDefault="00CA69B2" w:rsidP="00FC39F3">
            <w:pPr>
              <w:jc w:val="center"/>
              <w:rPr>
                <w:sz w:val="18"/>
                <w:szCs w:val="18"/>
                <w:lang w:val="en-US"/>
              </w:rPr>
            </w:pP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qualitative </w:t>
            </w: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>approach appropriate to answer research question?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859D87B" w14:textId="77634588" w:rsidR="00CA69B2" w:rsidRPr="00FC39F3" w:rsidRDefault="00CA69B2" w:rsidP="00FC39F3">
            <w:pPr>
              <w:jc w:val="center"/>
              <w:rPr>
                <w:sz w:val="18"/>
                <w:szCs w:val="18"/>
                <w:lang w:val="en-US"/>
              </w:rPr>
            </w:pP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>Are qu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tive</w:t>
            </w: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ata collection methods adequate to address research question?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9D2D6A1" w14:textId="366F7130" w:rsidR="00CA69B2" w:rsidRPr="00FC39F3" w:rsidRDefault="00CA69B2" w:rsidP="00FC39F3">
            <w:pPr>
              <w:jc w:val="center"/>
              <w:rPr>
                <w:sz w:val="18"/>
                <w:szCs w:val="18"/>
                <w:lang w:val="en-US"/>
              </w:rPr>
            </w:pP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>Are the findings adequately derived from the data?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880A033" w14:textId="48F416B1" w:rsidR="00CA69B2" w:rsidRPr="00FC39F3" w:rsidRDefault="00CA69B2" w:rsidP="00FC39F3">
            <w:pPr>
              <w:jc w:val="center"/>
              <w:rPr>
                <w:sz w:val="18"/>
                <w:szCs w:val="18"/>
                <w:lang w:val="en-US"/>
              </w:rPr>
            </w:pP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>Is interpretation of results sufficiently substantiated by data?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8EA9D4" w14:textId="3A1CD970" w:rsidR="00CA69B2" w:rsidRPr="00FC39F3" w:rsidRDefault="00CA69B2" w:rsidP="00FC39F3">
            <w:pPr>
              <w:jc w:val="center"/>
              <w:rPr>
                <w:sz w:val="18"/>
                <w:szCs w:val="18"/>
                <w:lang w:val="en-US"/>
              </w:rPr>
            </w:pPr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 there coherence between qualitative data sources, collection, </w:t>
            </w:r>
            <w:proofErr w:type="gramStart"/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>analysis</w:t>
            </w:r>
            <w:proofErr w:type="gramEnd"/>
            <w:r w:rsidRPr="00FC39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interpretation?</w:t>
            </w:r>
          </w:p>
        </w:tc>
      </w:tr>
      <w:tr w:rsidR="00CA69B2" w14:paraId="5BFF57FC" w14:textId="77777777" w:rsidTr="00CE565F">
        <w:tc>
          <w:tcPr>
            <w:tcW w:w="2035" w:type="dxa"/>
            <w:vMerge/>
          </w:tcPr>
          <w:p w14:paraId="6F1CD61B" w14:textId="77777777" w:rsidR="00CA69B2" w:rsidRDefault="00CA69B2" w:rsidP="00CA69B2">
            <w:pPr>
              <w:rPr>
                <w:lang w:val="en-US"/>
              </w:rPr>
            </w:pPr>
            <w:bookmarkStart w:id="1" w:name="_Hlk64649348"/>
          </w:p>
        </w:tc>
        <w:tc>
          <w:tcPr>
            <w:tcW w:w="1673" w:type="dxa"/>
            <w:shd w:val="clear" w:color="auto" w:fill="DEEAF6" w:themeFill="accent5" w:themeFillTint="33"/>
          </w:tcPr>
          <w:p w14:paraId="404EC07F" w14:textId="77777777" w:rsidR="00CA69B2" w:rsidRPr="00CA69B2" w:rsidRDefault="00CA69B2" w:rsidP="00CA69B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Alguren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590" w:type="dxa"/>
            <w:shd w:val="clear" w:color="auto" w:fill="DEEAF6" w:themeFill="accent5" w:themeFillTint="33"/>
          </w:tcPr>
          <w:p w14:paraId="283B9730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DEEAF6" w:themeFill="accent5" w:themeFillTint="33"/>
          </w:tcPr>
          <w:p w14:paraId="1123D81E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2726BBE9" w14:textId="5D56712A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403984A" w14:textId="13BAF72B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8F5FCA9" w14:textId="069D8884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FEADEEC" w14:textId="301E68EA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076E36B" w14:textId="62304EE3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CA69B2" w14:paraId="1A6F53DE" w14:textId="77777777" w:rsidTr="00CE565F">
        <w:tc>
          <w:tcPr>
            <w:tcW w:w="2035" w:type="dxa"/>
            <w:vMerge/>
          </w:tcPr>
          <w:p w14:paraId="7D226887" w14:textId="77777777" w:rsidR="00CA69B2" w:rsidRDefault="00CA69B2" w:rsidP="00CA69B2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DEEAF6" w:themeFill="accent5" w:themeFillTint="33"/>
          </w:tcPr>
          <w:p w14:paraId="2C110F4F" w14:textId="77777777" w:rsidR="00CA69B2" w:rsidRPr="00CA69B2" w:rsidRDefault="00CA69B2" w:rsidP="00CA69B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Egholm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9b</w:t>
            </w:r>
          </w:p>
        </w:tc>
        <w:tc>
          <w:tcPr>
            <w:tcW w:w="590" w:type="dxa"/>
            <w:shd w:val="clear" w:color="auto" w:fill="DEEAF6" w:themeFill="accent5" w:themeFillTint="33"/>
          </w:tcPr>
          <w:p w14:paraId="258524BD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DEEAF6" w:themeFill="accent5" w:themeFillTint="33"/>
          </w:tcPr>
          <w:p w14:paraId="7FDF34BB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DEEAF6" w:themeFill="accent5" w:themeFillTint="33"/>
            <w:vAlign w:val="center"/>
          </w:tcPr>
          <w:p w14:paraId="30F6F47A" w14:textId="5AAE55D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C1C8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21" w:type="dxa"/>
            <w:shd w:val="clear" w:color="auto" w:fill="DEEAF6" w:themeFill="accent5" w:themeFillTint="33"/>
          </w:tcPr>
          <w:p w14:paraId="0D0DC09E" w14:textId="06A8D5E9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6" w:type="dxa"/>
            <w:shd w:val="clear" w:color="auto" w:fill="DEEAF6" w:themeFill="accent5" w:themeFillTint="33"/>
          </w:tcPr>
          <w:p w14:paraId="63A32E22" w14:textId="648AE7EC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5" w:type="dxa"/>
            <w:shd w:val="clear" w:color="auto" w:fill="DEEAF6" w:themeFill="accent5" w:themeFillTint="33"/>
          </w:tcPr>
          <w:p w14:paraId="062DCC29" w14:textId="19ABB7A5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7" w:type="dxa"/>
            <w:shd w:val="clear" w:color="auto" w:fill="DEEAF6" w:themeFill="accent5" w:themeFillTint="33"/>
          </w:tcPr>
          <w:p w14:paraId="25FDF366" w14:textId="724F586B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CA69B2" w14:paraId="660AFF9D" w14:textId="77777777" w:rsidTr="00CE565F">
        <w:tc>
          <w:tcPr>
            <w:tcW w:w="2035" w:type="dxa"/>
            <w:vMerge/>
          </w:tcPr>
          <w:p w14:paraId="5F308D93" w14:textId="77777777" w:rsidR="00CA69B2" w:rsidRDefault="00CA69B2" w:rsidP="00CA69B2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DEEAF6" w:themeFill="accent5" w:themeFillTint="33"/>
          </w:tcPr>
          <w:p w14:paraId="64B43537" w14:textId="77777777" w:rsidR="00CA69B2" w:rsidRPr="00CA69B2" w:rsidRDefault="00CA69B2" w:rsidP="00CA69B2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Granstrom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7</w:t>
            </w:r>
          </w:p>
        </w:tc>
        <w:tc>
          <w:tcPr>
            <w:tcW w:w="590" w:type="dxa"/>
            <w:shd w:val="clear" w:color="auto" w:fill="DEEAF6" w:themeFill="accent5" w:themeFillTint="33"/>
          </w:tcPr>
          <w:p w14:paraId="706A5FA3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DEEAF6" w:themeFill="accent5" w:themeFillTint="33"/>
          </w:tcPr>
          <w:p w14:paraId="3BE3D631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DEEAF6" w:themeFill="accent5" w:themeFillTint="33"/>
            <w:vAlign w:val="center"/>
          </w:tcPr>
          <w:p w14:paraId="2E9CF7E2" w14:textId="6D200A05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C1C8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21" w:type="dxa"/>
            <w:shd w:val="clear" w:color="auto" w:fill="DEEAF6" w:themeFill="accent5" w:themeFillTint="33"/>
          </w:tcPr>
          <w:p w14:paraId="56DE6A06" w14:textId="16230258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6" w:type="dxa"/>
            <w:shd w:val="clear" w:color="auto" w:fill="DEEAF6" w:themeFill="accent5" w:themeFillTint="33"/>
          </w:tcPr>
          <w:p w14:paraId="2D96489D" w14:textId="3FF03CE0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5" w:type="dxa"/>
            <w:shd w:val="clear" w:color="auto" w:fill="DEEAF6" w:themeFill="accent5" w:themeFillTint="33"/>
          </w:tcPr>
          <w:p w14:paraId="796C801B" w14:textId="6BB0F83A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7" w:type="dxa"/>
            <w:shd w:val="clear" w:color="auto" w:fill="DEEAF6" w:themeFill="accent5" w:themeFillTint="33"/>
          </w:tcPr>
          <w:p w14:paraId="527B7A2D" w14:textId="68FFE7AC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CA69B2" w14:paraId="0E2F7B6C" w14:textId="77777777" w:rsidTr="00CE565F">
        <w:tc>
          <w:tcPr>
            <w:tcW w:w="2035" w:type="dxa"/>
            <w:vMerge/>
          </w:tcPr>
          <w:p w14:paraId="1B4E3583" w14:textId="77777777" w:rsidR="00CA69B2" w:rsidRDefault="00CA69B2" w:rsidP="00CA69B2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DEEAF6" w:themeFill="accent5" w:themeFillTint="33"/>
          </w:tcPr>
          <w:p w14:paraId="226791F2" w14:textId="77777777" w:rsidR="00CA69B2" w:rsidRPr="00CA69B2" w:rsidRDefault="00CA69B2" w:rsidP="00CA69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Norman 2020</w:t>
            </w:r>
          </w:p>
        </w:tc>
        <w:tc>
          <w:tcPr>
            <w:tcW w:w="590" w:type="dxa"/>
            <w:shd w:val="clear" w:color="auto" w:fill="DEEAF6" w:themeFill="accent5" w:themeFillTint="33"/>
          </w:tcPr>
          <w:p w14:paraId="7A56C2F5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DEEAF6" w:themeFill="accent5" w:themeFillTint="33"/>
          </w:tcPr>
          <w:p w14:paraId="6D822D3C" w14:textId="77777777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DEEAF6" w:themeFill="accent5" w:themeFillTint="33"/>
            <w:vAlign w:val="center"/>
          </w:tcPr>
          <w:p w14:paraId="360E36EE" w14:textId="012D57C2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C1C8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21" w:type="dxa"/>
            <w:shd w:val="clear" w:color="auto" w:fill="DEEAF6" w:themeFill="accent5" w:themeFillTint="33"/>
          </w:tcPr>
          <w:p w14:paraId="5A5E2419" w14:textId="581DB45F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6" w:type="dxa"/>
            <w:shd w:val="clear" w:color="auto" w:fill="DEEAF6" w:themeFill="accent5" w:themeFillTint="33"/>
          </w:tcPr>
          <w:p w14:paraId="689BB28A" w14:textId="7E5C25AD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5" w:type="dxa"/>
            <w:shd w:val="clear" w:color="auto" w:fill="DEEAF6" w:themeFill="accent5" w:themeFillTint="33"/>
          </w:tcPr>
          <w:p w14:paraId="381D41B5" w14:textId="7F2FA740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7" w:type="dxa"/>
            <w:shd w:val="clear" w:color="auto" w:fill="DEEAF6" w:themeFill="accent5" w:themeFillTint="33"/>
          </w:tcPr>
          <w:p w14:paraId="556E93F8" w14:textId="3C67936B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8102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bookmarkEnd w:id="1"/>
      <w:tr w:rsidR="0076480D" w14:paraId="0A712318" w14:textId="77777777" w:rsidTr="00CE565F">
        <w:tc>
          <w:tcPr>
            <w:tcW w:w="2035" w:type="dxa"/>
            <w:vMerge w:val="restart"/>
            <w:tcBorders>
              <w:right w:val="nil"/>
            </w:tcBorders>
            <w:shd w:val="clear" w:color="auto" w:fill="E2EFD9" w:themeFill="accent6" w:themeFillTint="33"/>
            <w:vAlign w:val="center"/>
          </w:tcPr>
          <w:p w14:paraId="4A719FA9" w14:textId="483B34C6" w:rsidR="0076480D" w:rsidRPr="00CA69B2" w:rsidRDefault="0076480D" w:rsidP="00CA69B2">
            <w:pPr>
              <w:jc w:val="center"/>
              <w:rPr>
                <w:b/>
                <w:bCs/>
                <w:lang w:val="en-US"/>
              </w:rPr>
            </w:pPr>
            <w:r w:rsidRPr="00CA69B2">
              <w:rPr>
                <w:b/>
                <w:bCs/>
                <w:lang w:val="en-US"/>
              </w:rPr>
              <w:t>Quantitative RCT</w:t>
            </w:r>
          </w:p>
        </w:tc>
        <w:tc>
          <w:tcPr>
            <w:tcW w:w="2871" w:type="dxa"/>
            <w:gridSpan w:val="3"/>
            <w:tcBorders>
              <w:left w:val="nil"/>
            </w:tcBorders>
            <w:shd w:val="clear" w:color="auto" w:fill="E2EFD9" w:themeFill="accent6" w:themeFillTint="33"/>
          </w:tcPr>
          <w:p w14:paraId="1F522EB7" w14:textId="77777777" w:rsidR="0076480D" w:rsidRPr="00CA69B2" w:rsidRDefault="0076480D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E2EFD9" w:themeFill="accent6" w:themeFillTint="33"/>
            <w:vAlign w:val="center"/>
          </w:tcPr>
          <w:p w14:paraId="2ED6DDC0" w14:textId="39154EAF" w:rsidR="0076480D" w:rsidRPr="00CA69B2" w:rsidRDefault="0076480D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>Is randomi</w:t>
            </w:r>
            <w:r w:rsidR="00BA5BCD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>ation appropriately performed?</w:t>
            </w:r>
          </w:p>
        </w:tc>
        <w:tc>
          <w:tcPr>
            <w:tcW w:w="1721" w:type="dxa"/>
            <w:shd w:val="clear" w:color="auto" w:fill="E2EFD9" w:themeFill="accent6" w:themeFillTint="33"/>
            <w:vAlign w:val="center"/>
          </w:tcPr>
          <w:p w14:paraId="0405DC3B" w14:textId="1CAD5AD1" w:rsidR="0076480D" w:rsidRPr="00CA69B2" w:rsidRDefault="0076480D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>Are the groups comparable at baseline?</w:t>
            </w:r>
          </w:p>
        </w:tc>
        <w:tc>
          <w:tcPr>
            <w:tcW w:w="1666" w:type="dxa"/>
            <w:shd w:val="clear" w:color="auto" w:fill="E2EFD9" w:themeFill="accent6" w:themeFillTint="33"/>
            <w:vAlign w:val="center"/>
          </w:tcPr>
          <w:p w14:paraId="6FDE6FDD" w14:textId="4181BAEC" w:rsidR="0076480D" w:rsidRPr="00CA69B2" w:rsidRDefault="0076480D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>Are there complete outcome data?</w:t>
            </w:r>
          </w:p>
        </w:tc>
        <w:tc>
          <w:tcPr>
            <w:tcW w:w="1875" w:type="dxa"/>
            <w:shd w:val="clear" w:color="auto" w:fill="E2EFD9" w:themeFill="accent6" w:themeFillTint="33"/>
            <w:vAlign w:val="center"/>
          </w:tcPr>
          <w:p w14:paraId="43766679" w14:textId="28ECD603" w:rsidR="0076480D" w:rsidRPr="00CA69B2" w:rsidRDefault="0076480D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>Are outcome assessors blinded to the intervention provided?</w:t>
            </w:r>
          </w:p>
        </w:tc>
        <w:tc>
          <w:tcPr>
            <w:tcW w:w="1877" w:type="dxa"/>
            <w:shd w:val="clear" w:color="auto" w:fill="E2EFD9" w:themeFill="accent6" w:themeFillTint="33"/>
            <w:vAlign w:val="center"/>
          </w:tcPr>
          <w:p w14:paraId="30460D18" w14:textId="701644CC" w:rsidR="0076480D" w:rsidRPr="00CA69B2" w:rsidRDefault="0076480D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>Did the participants adhere to the assigned intervention?</w:t>
            </w:r>
          </w:p>
        </w:tc>
      </w:tr>
      <w:tr w:rsidR="00CA69B2" w14:paraId="574D65BF" w14:textId="77777777" w:rsidTr="00CE565F">
        <w:tc>
          <w:tcPr>
            <w:tcW w:w="2035" w:type="dxa"/>
            <w:vMerge/>
            <w:shd w:val="clear" w:color="auto" w:fill="E2EFD9" w:themeFill="accent6" w:themeFillTint="33"/>
          </w:tcPr>
          <w:p w14:paraId="02AFF14E" w14:textId="3B8DC13E" w:rsidR="00CA69B2" w:rsidRDefault="00CA69B2" w:rsidP="00CA69B2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E2EFD9" w:themeFill="accent6" w:themeFillTint="33"/>
          </w:tcPr>
          <w:p w14:paraId="32C8E307" w14:textId="5FCA3853" w:rsidR="00CA69B2" w:rsidRPr="00CA69B2" w:rsidRDefault="00CA69B2" w:rsidP="00CA69B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Hendriks 2012</w:t>
            </w:r>
          </w:p>
        </w:tc>
        <w:tc>
          <w:tcPr>
            <w:tcW w:w="590" w:type="dxa"/>
            <w:shd w:val="clear" w:color="auto" w:fill="E2EFD9" w:themeFill="accent6" w:themeFillTint="33"/>
          </w:tcPr>
          <w:p w14:paraId="5FBA4508" w14:textId="6BDFA13D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E2EFD9" w:themeFill="accent6" w:themeFillTint="33"/>
          </w:tcPr>
          <w:p w14:paraId="07F72B50" w14:textId="26C52066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E2EFD9" w:themeFill="accent6" w:themeFillTint="33"/>
            <w:vAlign w:val="center"/>
          </w:tcPr>
          <w:p w14:paraId="304542A7" w14:textId="2893C0A3" w:rsidR="00CA69B2" w:rsidRPr="00CA69B2" w:rsidRDefault="00CA69B2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21" w:type="dxa"/>
            <w:shd w:val="clear" w:color="auto" w:fill="E2EFD9" w:themeFill="accent6" w:themeFillTint="33"/>
            <w:vAlign w:val="center"/>
          </w:tcPr>
          <w:p w14:paraId="6C1AC90C" w14:textId="3F869634" w:rsidR="00CA69B2" w:rsidRDefault="00CA69B2" w:rsidP="00CA69B2">
            <w:pPr>
              <w:jc w:val="center"/>
              <w:rPr>
                <w:lang w:val="en-US"/>
              </w:rPr>
            </w:pPr>
            <w:r w:rsidRPr="0057163F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6" w:type="dxa"/>
            <w:shd w:val="clear" w:color="auto" w:fill="E2EFD9" w:themeFill="accent6" w:themeFillTint="33"/>
            <w:vAlign w:val="center"/>
          </w:tcPr>
          <w:p w14:paraId="5A9FBD08" w14:textId="293D0F7A" w:rsidR="00CA69B2" w:rsidRDefault="00CA69B2" w:rsidP="00CA69B2">
            <w:pPr>
              <w:jc w:val="center"/>
              <w:rPr>
                <w:lang w:val="en-US"/>
              </w:rPr>
            </w:pPr>
            <w:r w:rsidRPr="0057163F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5" w:type="dxa"/>
            <w:shd w:val="clear" w:color="auto" w:fill="E2EFD9" w:themeFill="accent6" w:themeFillTint="33"/>
            <w:vAlign w:val="center"/>
          </w:tcPr>
          <w:p w14:paraId="3D23B67F" w14:textId="268772D8" w:rsidR="00CA69B2" w:rsidRDefault="00CA69B2" w:rsidP="00CA69B2">
            <w:pPr>
              <w:jc w:val="center"/>
              <w:rPr>
                <w:lang w:val="en-US"/>
              </w:rPr>
            </w:pPr>
            <w:r w:rsidRPr="0057163F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7" w:type="dxa"/>
            <w:shd w:val="clear" w:color="auto" w:fill="E2EFD9" w:themeFill="accent6" w:themeFillTint="33"/>
            <w:vAlign w:val="center"/>
          </w:tcPr>
          <w:p w14:paraId="1E1CF0C5" w14:textId="354D92CC" w:rsidR="00CA69B2" w:rsidRDefault="00CA69B2" w:rsidP="00CA69B2">
            <w:pPr>
              <w:jc w:val="center"/>
              <w:rPr>
                <w:lang w:val="en-US"/>
              </w:rPr>
            </w:pPr>
            <w:r w:rsidRPr="0057163F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E1FCB" w14:paraId="51FC308B" w14:textId="77777777" w:rsidTr="00CE565F">
        <w:tc>
          <w:tcPr>
            <w:tcW w:w="2035" w:type="dxa"/>
            <w:vMerge w:val="restart"/>
            <w:tcBorders>
              <w:right w:val="nil"/>
            </w:tcBorders>
            <w:shd w:val="clear" w:color="auto" w:fill="FFF2CC" w:themeFill="accent4" w:themeFillTint="33"/>
            <w:vAlign w:val="center"/>
          </w:tcPr>
          <w:p w14:paraId="108F73F0" w14:textId="6A5F8657" w:rsidR="007E1FCB" w:rsidRPr="00CA69B2" w:rsidRDefault="007E1FCB" w:rsidP="00CA69B2">
            <w:pPr>
              <w:jc w:val="center"/>
              <w:rPr>
                <w:b/>
                <w:bCs/>
                <w:lang w:val="en-US"/>
              </w:rPr>
            </w:pPr>
            <w:r w:rsidRPr="00CA69B2">
              <w:rPr>
                <w:b/>
                <w:bCs/>
                <w:lang w:val="en-US"/>
              </w:rPr>
              <w:t>Quantitative</w:t>
            </w:r>
          </w:p>
          <w:p w14:paraId="48FAE24A" w14:textId="16B578CC" w:rsidR="007E1FCB" w:rsidRPr="00CA69B2" w:rsidRDefault="007E1FCB" w:rsidP="00CA69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CA69B2">
              <w:rPr>
                <w:b/>
                <w:bCs/>
                <w:lang w:val="en-US"/>
              </w:rPr>
              <w:t>on-</w:t>
            </w:r>
            <w:proofErr w:type="spellStart"/>
            <w:r>
              <w:rPr>
                <w:b/>
                <w:bCs/>
                <w:lang w:val="en-US"/>
              </w:rPr>
              <w:t>r</w:t>
            </w:r>
            <w:r w:rsidRPr="00CA69B2">
              <w:rPr>
                <w:b/>
                <w:bCs/>
                <w:lang w:val="en-US"/>
              </w:rPr>
              <w:t>andomised</w:t>
            </w:r>
            <w:proofErr w:type="spellEnd"/>
          </w:p>
        </w:tc>
        <w:tc>
          <w:tcPr>
            <w:tcW w:w="2871" w:type="dxa"/>
            <w:gridSpan w:val="3"/>
            <w:tcBorders>
              <w:left w:val="nil"/>
            </w:tcBorders>
            <w:shd w:val="clear" w:color="auto" w:fill="FFF2CC" w:themeFill="accent4" w:themeFillTint="33"/>
          </w:tcPr>
          <w:p w14:paraId="2E8C5093" w14:textId="77777777" w:rsidR="007E1FCB" w:rsidRPr="00CA69B2" w:rsidRDefault="007E1FCB" w:rsidP="00CA69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57FBDF55" w14:textId="27A40042" w:rsidR="007E1FCB" w:rsidRPr="00CA69B2" w:rsidRDefault="007E1FCB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e the participants representative of the target population? 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74B3A81A" w14:textId="467724E9" w:rsidR="007E1FCB" w:rsidRPr="00CA69B2" w:rsidRDefault="007E1FCB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e measurements appropriat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or </w:t>
            </w: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utcome and intervention (or exposure)? 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2B44E0B0" w14:textId="2BDF86D4" w:rsidR="007E1FCB" w:rsidRPr="00CA69B2" w:rsidRDefault="007E1FCB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e there complete outcome data? 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0C6C8181" w14:textId="72DAD380" w:rsidR="007E1FCB" w:rsidRPr="00CA69B2" w:rsidRDefault="007E1FCB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e the confounders accounted for in the design and analysis? 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39B0E2DE" w14:textId="106C7F60" w:rsidR="007E1FCB" w:rsidRPr="00CA69B2" w:rsidRDefault="007E1FCB" w:rsidP="00CA69B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  <w:r w:rsidRPr="00CA69B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 the intervention administered (or exposure occurred) as intended? </w:t>
            </w:r>
          </w:p>
        </w:tc>
      </w:tr>
      <w:tr w:rsidR="007E1FCB" w14:paraId="2D0E9951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612047FE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2E76C659" w14:textId="7348E61B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Cadilhac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</w:t>
            </w:r>
            <w:r w:rsidR="00BA23CB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1DA40D77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FFF2CC" w:themeFill="accent4" w:themeFillTint="33"/>
          </w:tcPr>
          <w:p w14:paraId="39A54C7F" w14:textId="5217AEEE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FFF2CC" w:themeFill="accent4" w:themeFillTint="33"/>
          </w:tcPr>
          <w:p w14:paraId="15747BCE" w14:textId="719ECBFB" w:rsidR="007E1FCB" w:rsidRPr="002506A7" w:rsidRDefault="007E1FCB" w:rsidP="007E1FC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721" w:type="dxa"/>
            <w:shd w:val="clear" w:color="auto" w:fill="FFF2CC" w:themeFill="accent4" w:themeFillTint="33"/>
          </w:tcPr>
          <w:p w14:paraId="30BE553E" w14:textId="74044F1F" w:rsidR="007E1FCB" w:rsidRPr="007E1FCB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1F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6" w:type="dxa"/>
            <w:shd w:val="clear" w:color="auto" w:fill="FFF2CC" w:themeFill="accent4" w:themeFillTint="33"/>
          </w:tcPr>
          <w:p w14:paraId="10D90956" w14:textId="645C4AAD" w:rsidR="007E1FCB" w:rsidRPr="007E1FCB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1F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5" w:type="dxa"/>
            <w:shd w:val="clear" w:color="auto" w:fill="FFF2CC" w:themeFill="accent4" w:themeFillTint="33"/>
          </w:tcPr>
          <w:p w14:paraId="7147EB9A" w14:textId="43A9B6C6" w:rsidR="007E1FCB" w:rsidRPr="007E1FCB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1F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7" w:type="dxa"/>
            <w:shd w:val="clear" w:color="auto" w:fill="FFF2CC" w:themeFill="accent4" w:themeFillTint="33"/>
          </w:tcPr>
          <w:p w14:paraId="6F265819" w14:textId="60D5A14B" w:rsidR="007E1FCB" w:rsidRPr="007E1FCB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1FCB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7E1FCB" w14:paraId="3E8C8031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6FC9A27D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256B98E9" w14:textId="77AB7459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Larson 2018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2BD5F418" w14:textId="079B6795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2CC" w:themeFill="accent4" w:themeFillTint="33"/>
          </w:tcPr>
          <w:p w14:paraId="4A020134" w14:textId="360500D8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49F5027B" w14:textId="71EB7C06" w:rsidR="007E1FCB" w:rsidRPr="002506A7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576CF350" w14:textId="79D4BBD6" w:rsidR="007E1FCB" w:rsidRPr="002506A7" w:rsidRDefault="008E589C" w:rsidP="007E1FCB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09BF1A9C" w14:textId="4C809098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036C7E49" w14:textId="4176A0F6" w:rsidR="007E1FCB" w:rsidRPr="002506A7" w:rsidRDefault="008E589C" w:rsidP="007E1FCB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74355F0E" w14:textId="2CC896E1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3386F4CD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452844ED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34E9147C" w14:textId="09869CB0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Moen 2019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6CC3B176" w14:textId="0C35B78D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2CC" w:themeFill="accent4" w:themeFillTint="33"/>
          </w:tcPr>
          <w:p w14:paraId="2A7BE298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6DB0BC41" w14:textId="471A5D0D" w:rsidR="007E1FCB" w:rsidRPr="002506A7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3032FE0E" w14:textId="5970A106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2F491D0E" w14:textId="50DE5332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22EC5DE1" w14:textId="7C2A9434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60DA58A1" w14:textId="08849671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8E589C" w14:paraId="51195192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310D32A3" w14:textId="77777777" w:rsidR="008E589C" w:rsidRDefault="008E589C" w:rsidP="008E589C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625C539B" w14:textId="00D25408" w:rsidR="008E589C" w:rsidRPr="00CA69B2" w:rsidRDefault="008E589C" w:rsidP="008E589C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Mor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0B004A96" w14:textId="1FEE6C08" w:rsidR="008E589C" w:rsidRPr="00CA69B2" w:rsidRDefault="008E589C" w:rsidP="008E58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2CC" w:themeFill="accent4" w:themeFillTint="33"/>
          </w:tcPr>
          <w:p w14:paraId="253A17D6" w14:textId="77777777" w:rsidR="008E589C" w:rsidRPr="00CA69B2" w:rsidRDefault="008E589C" w:rsidP="008E58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40B14130" w14:textId="01CB5824" w:rsidR="008E589C" w:rsidRPr="002506A7" w:rsidRDefault="008E589C" w:rsidP="008E58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6B1E9D1C" w14:textId="71011486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107E30BD" w14:textId="3A403426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542075FC" w14:textId="4C1D65C1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7C5B2EA4" w14:textId="443FC184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8E589C" w14:paraId="615CF869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0A0D834F" w14:textId="77777777" w:rsidR="008E589C" w:rsidRDefault="008E589C" w:rsidP="008E589C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43732C1D" w14:textId="1AE89B98" w:rsidR="008E589C" w:rsidRPr="00CA69B2" w:rsidRDefault="008E589C" w:rsidP="008E589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Nag 2019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34703A24" w14:textId="77777777" w:rsidR="008E589C" w:rsidRPr="00CA69B2" w:rsidRDefault="008E589C" w:rsidP="008E58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FFF2CC" w:themeFill="accent4" w:themeFillTint="33"/>
          </w:tcPr>
          <w:p w14:paraId="5073363E" w14:textId="68A5C9D8" w:rsidR="008E589C" w:rsidRPr="00CA69B2" w:rsidRDefault="008E589C" w:rsidP="008E58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6EF4C715" w14:textId="089B6150" w:rsidR="008E589C" w:rsidRPr="002506A7" w:rsidRDefault="008E589C" w:rsidP="008E58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3F86534F" w14:textId="4D244DB5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1F36E015" w14:textId="04C5FB24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173F4C10" w14:textId="1ED56FB0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7255D1C2" w14:textId="71D3C1CF" w:rsidR="008E589C" w:rsidRPr="002506A7" w:rsidRDefault="008E589C" w:rsidP="008E589C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sz w:val="18"/>
                <w:szCs w:val="18"/>
                <w:lang w:val="en-US"/>
              </w:rPr>
              <w:t>Can’t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ell</w:t>
            </w: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7E1FCB" w14:paraId="41EB0302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0A1A3A57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2B3CC903" w14:textId="0EED9ED9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Rutledge 2018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55F854C6" w14:textId="4CF39325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2CC" w:themeFill="accent4" w:themeFillTint="33"/>
          </w:tcPr>
          <w:p w14:paraId="32D92438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4F4F4E96" w14:textId="3918F1C6" w:rsidR="007E1FCB" w:rsidRPr="002506A7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3086ACF4" w14:textId="0CFFFFF7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39A5EC06" w14:textId="540B61B3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2D5C84C9" w14:textId="53AFE7FE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515EEE5B" w14:textId="1E63DE8E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61053648" w14:textId="77777777" w:rsidTr="00CE565F">
        <w:tc>
          <w:tcPr>
            <w:tcW w:w="2035" w:type="dxa"/>
            <w:vMerge/>
            <w:shd w:val="clear" w:color="auto" w:fill="FFF2CC" w:themeFill="accent4" w:themeFillTint="33"/>
          </w:tcPr>
          <w:p w14:paraId="41EC79C7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F2CC" w:themeFill="accent4" w:themeFillTint="33"/>
          </w:tcPr>
          <w:p w14:paraId="2808A09C" w14:textId="3813D0B6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Stark 2013</w:t>
            </w:r>
          </w:p>
        </w:tc>
        <w:tc>
          <w:tcPr>
            <w:tcW w:w="590" w:type="dxa"/>
            <w:shd w:val="clear" w:color="auto" w:fill="FFF2CC" w:themeFill="accent4" w:themeFillTint="33"/>
          </w:tcPr>
          <w:p w14:paraId="6E0647ED" w14:textId="6B3AB0B4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F2CC" w:themeFill="accent4" w:themeFillTint="33"/>
          </w:tcPr>
          <w:p w14:paraId="02024557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F2CC" w:themeFill="accent4" w:themeFillTint="33"/>
            <w:vAlign w:val="center"/>
          </w:tcPr>
          <w:p w14:paraId="2C2ABFFF" w14:textId="7535ED9C" w:rsidR="007E1FCB" w:rsidRPr="002506A7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F2CC" w:themeFill="accent4" w:themeFillTint="33"/>
            <w:vAlign w:val="center"/>
          </w:tcPr>
          <w:p w14:paraId="7F14659D" w14:textId="30E97216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66" w:type="dxa"/>
            <w:shd w:val="clear" w:color="auto" w:fill="FFF2CC" w:themeFill="accent4" w:themeFillTint="33"/>
            <w:vAlign w:val="center"/>
          </w:tcPr>
          <w:p w14:paraId="4C8B2FEC" w14:textId="06CA7C81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dxa"/>
            <w:shd w:val="clear" w:color="auto" w:fill="FFF2CC" w:themeFill="accent4" w:themeFillTint="33"/>
            <w:vAlign w:val="center"/>
          </w:tcPr>
          <w:p w14:paraId="12BA3C31" w14:textId="2117116B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7" w:type="dxa"/>
            <w:shd w:val="clear" w:color="auto" w:fill="FFF2CC" w:themeFill="accent4" w:themeFillTint="33"/>
            <w:vAlign w:val="center"/>
          </w:tcPr>
          <w:p w14:paraId="0DA3D3E8" w14:textId="0D040453" w:rsidR="007E1FCB" w:rsidRPr="002506A7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2506A7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39A563EA" w14:textId="77777777" w:rsidTr="00CE565F">
        <w:tc>
          <w:tcPr>
            <w:tcW w:w="2035" w:type="dxa"/>
            <w:vMerge w:val="restart"/>
            <w:tcBorders>
              <w:right w:val="nil"/>
            </w:tcBorders>
            <w:shd w:val="clear" w:color="auto" w:fill="FFCCFF"/>
            <w:vAlign w:val="center"/>
          </w:tcPr>
          <w:p w14:paraId="35D817F5" w14:textId="77E486A8" w:rsidR="007E1FCB" w:rsidRPr="0076480D" w:rsidRDefault="007E1FCB" w:rsidP="007E1FCB">
            <w:pPr>
              <w:jc w:val="center"/>
              <w:rPr>
                <w:b/>
                <w:bCs/>
                <w:lang w:val="en-US"/>
              </w:rPr>
            </w:pPr>
            <w:r w:rsidRPr="0076480D">
              <w:rPr>
                <w:b/>
                <w:bCs/>
                <w:lang w:val="en-US"/>
              </w:rPr>
              <w:t>Quantitative descriptive</w:t>
            </w:r>
          </w:p>
        </w:tc>
        <w:tc>
          <w:tcPr>
            <w:tcW w:w="2871" w:type="dxa"/>
            <w:gridSpan w:val="3"/>
            <w:tcBorders>
              <w:left w:val="nil"/>
            </w:tcBorders>
            <w:shd w:val="clear" w:color="auto" w:fill="FFCCFF"/>
          </w:tcPr>
          <w:p w14:paraId="775C591C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CCFF"/>
            <w:vAlign w:val="center"/>
          </w:tcPr>
          <w:p w14:paraId="2CD374B8" w14:textId="731E36C9" w:rsidR="007E1FCB" w:rsidRPr="0076480D" w:rsidRDefault="007E1FCB" w:rsidP="007E1FC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80D">
              <w:rPr>
                <w:rFonts w:ascii="Calibri" w:hAnsi="Calibri" w:cs="Calibri"/>
                <w:color w:val="000000"/>
                <w:sz w:val="18"/>
                <w:szCs w:val="18"/>
              </w:rPr>
              <w:t>Is sampling strategy relevant to address the research question?</w:t>
            </w:r>
          </w:p>
        </w:tc>
        <w:tc>
          <w:tcPr>
            <w:tcW w:w="1721" w:type="dxa"/>
            <w:shd w:val="clear" w:color="auto" w:fill="FFCCFF"/>
            <w:vAlign w:val="center"/>
          </w:tcPr>
          <w:p w14:paraId="47317FE6" w14:textId="6928A46B" w:rsidR="007E1FCB" w:rsidRPr="0076480D" w:rsidRDefault="007E1FCB" w:rsidP="007E1FC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80D">
              <w:rPr>
                <w:rFonts w:ascii="Calibri" w:hAnsi="Calibri" w:cs="Calibri"/>
                <w:color w:val="000000"/>
                <w:sz w:val="18"/>
                <w:szCs w:val="18"/>
              </w:rPr>
              <w:t>Is sample representative of the target population?</w:t>
            </w:r>
          </w:p>
        </w:tc>
        <w:tc>
          <w:tcPr>
            <w:tcW w:w="1666" w:type="dxa"/>
            <w:shd w:val="clear" w:color="auto" w:fill="FFCCFF"/>
            <w:vAlign w:val="center"/>
          </w:tcPr>
          <w:p w14:paraId="51047837" w14:textId="5738902F" w:rsidR="007E1FCB" w:rsidRPr="0076480D" w:rsidRDefault="007E1FCB" w:rsidP="007E1FC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80D">
              <w:rPr>
                <w:rFonts w:ascii="Calibri" w:hAnsi="Calibri" w:cs="Calibri"/>
                <w:color w:val="000000"/>
                <w:sz w:val="18"/>
                <w:szCs w:val="18"/>
              </w:rPr>
              <w:t>Are the measurements appropriate?</w:t>
            </w:r>
          </w:p>
        </w:tc>
        <w:tc>
          <w:tcPr>
            <w:tcW w:w="1875" w:type="dxa"/>
            <w:shd w:val="clear" w:color="auto" w:fill="FFCCFF"/>
            <w:vAlign w:val="center"/>
          </w:tcPr>
          <w:p w14:paraId="3384B1C5" w14:textId="2460102E" w:rsidR="007E1FCB" w:rsidRPr="0076480D" w:rsidRDefault="007E1FCB" w:rsidP="007E1FC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80D">
              <w:rPr>
                <w:rFonts w:ascii="Calibri" w:hAnsi="Calibri" w:cs="Calibri"/>
                <w:color w:val="000000"/>
                <w:sz w:val="18"/>
                <w:szCs w:val="18"/>
              </w:rPr>
              <w:t>Is the risk of nonresponse bias low?</w:t>
            </w:r>
          </w:p>
        </w:tc>
        <w:tc>
          <w:tcPr>
            <w:tcW w:w="1877" w:type="dxa"/>
            <w:shd w:val="clear" w:color="auto" w:fill="FFCCFF"/>
            <w:vAlign w:val="center"/>
          </w:tcPr>
          <w:p w14:paraId="04A4999A" w14:textId="420FCC52" w:rsidR="007E1FCB" w:rsidRPr="0076480D" w:rsidRDefault="007E1FCB" w:rsidP="007E1FC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480D">
              <w:rPr>
                <w:rFonts w:ascii="Calibri" w:hAnsi="Calibri" w:cs="Calibri"/>
                <w:color w:val="000000"/>
                <w:sz w:val="18"/>
                <w:szCs w:val="18"/>
              </w:rPr>
              <w:t>Is the statistical analysis appropriate to answer the research question?</w:t>
            </w:r>
          </w:p>
        </w:tc>
      </w:tr>
      <w:tr w:rsidR="007E1FCB" w14:paraId="5D5614C4" w14:textId="77777777" w:rsidTr="00CE565F">
        <w:tc>
          <w:tcPr>
            <w:tcW w:w="2035" w:type="dxa"/>
            <w:vMerge/>
            <w:shd w:val="clear" w:color="auto" w:fill="FFCCFF"/>
          </w:tcPr>
          <w:p w14:paraId="003B99AA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CCFF"/>
          </w:tcPr>
          <w:p w14:paraId="0982D100" w14:textId="28878D48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Alguren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8</w:t>
            </w:r>
          </w:p>
        </w:tc>
        <w:tc>
          <w:tcPr>
            <w:tcW w:w="590" w:type="dxa"/>
            <w:shd w:val="clear" w:color="auto" w:fill="FFCCFF"/>
          </w:tcPr>
          <w:p w14:paraId="7A988FFD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FFCCFF"/>
          </w:tcPr>
          <w:p w14:paraId="49D8E4D2" w14:textId="7343BF79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FFCCFF"/>
            <w:vAlign w:val="bottom"/>
          </w:tcPr>
          <w:p w14:paraId="20CF2A07" w14:textId="243AEE2F" w:rsidR="007E1FCB" w:rsidRPr="00BA5BCD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CCFF"/>
            <w:vAlign w:val="bottom"/>
          </w:tcPr>
          <w:p w14:paraId="468C0AEF" w14:textId="03D04171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666" w:type="dxa"/>
            <w:shd w:val="clear" w:color="auto" w:fill="FFCCFF"/>
            <w:vAlign w:val="bottom"/>
          </w:tcPr>
          <w:p w14:paraId="058C5C1A" w14:textId="676B40A6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dxa"/>
            <w:shd w:val="clear" w:color="auto" w:fill="FFCCFF"/>
            <w:vAlign w:val="bottom"/>
          </w:tcPr>
          <w:p w14:paraId="74B60CC9" w14:textId="189C0DC7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7" w:type="dxa"/>
            <w:shd w:val="clear" w:color="auto" w:fill="FFCCFF"/>
            <w:vAlign w:val="bottom"/>
          </w:tcPr>
          <w:p w14:paraId="071575D5" w14:textId="35C94D3B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011E373E" w14:textId="77777777" w:rsidTr="00CE565F">
        <w:tc>
          <w:tcPr>
            <w:tcW w:w="2035" w:type="dxa"/>
            <w:vMerge/>
            <w:shd w:val="clear" w:color="auto" w:fill="FFCCFF"/>
          </w:tcPr>
          <w:p w14:paraId="7DCBB1C9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CCFF"/>
          </w:tcPr>
          <w:p w14:paraId="40A62514" w14:textId="3DD4347D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Egholm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9a</w:t>
            </w:r>
          </w:p>
        </w:tc>
        <w:tc>
          <w:tcPr>
            <w:tcW w:w="590" w:type="dxa"/>
            <w:shd w:val="clear" w:color="auto" w:fill="FFCCFF"/>
          </w:tcPr>
          <w:p w14:paraId="40E95246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FFCCFF"/>
          </w:tcPr>
          <w:p w14:paraId="52061162" w14:textId="10EE7F19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FFCCFF"/>
            <w:vAlign w:val="bottom"/>
          </w:tcPr>
          <w:p w14:paraId="1C5FEC3B" w14:textId="65378248" w:rsidR="007E1FCB" w:rsidRPr="00BA5BCD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CCFF"/>
            <w:vAlign w:val="bottom"/>
          </w:tcPr>
          <w:p w14:paraId="26F65EF7" w14:textId="67B263FC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66" w:type="dxa"/>
            <w:shd w:val="clear" w:color="auto" w:fill="FFCCFF"/>
            <w:vAlign w:val="bottom"/>
          </w:tcPr>
          <w:p w14:paraId="54A5E0CD" w14:textId="00430E78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dxa"/>
            <w:shd w:val="clear" w:color="auto" w:fill="FFCCFF"/>
            <w:vAlign w:val="bottom"/>
          </w:tcPr>
          <w:p w14:paraId="104F0779" w14:textId="2C30A972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7" w:type="dxa"/>
            <w:shd w:val="clear" w:color="auto" w:fill="FFCCFF"/>
            <w:vAlign w:val="bottom"/>
          </w:tcPr>
          <w:p w14:paraId="7AAE05B7" w14:textId="1A0B8E93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086EB933" w14:textId="77777777" w:rsidTr="00CE565F">
        <w:tc>
          <w:tcPr>
            <w:tcW w:w="2035" w:type="dxa"/>
            <w:vMerge/>
            <w:shd w:val="clear" w:color="auto" w:fill="FFCCFF"/>
          </w:tcPr>
          <w:p w14:paraId="7EB9A9E9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CCFF"/>
          </w:tcPr>
          <w:p w14:paraId="33B8558B" w14:textId="288E93D6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Eldh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590" w:type="dxa"/>
            <w:shd w:val="clear" w:color="auto" w:fill="FFCCFF"/>
          </w:tcPr>
          <w:p w14:paraId="41B67FC0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FFCCFF"/>
          </w:tcPr>
          <w:p w14:paraId="114FC2D1" w14:textId="00CA439A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FFCCFF"/>
            <w:vAlign w:val="bottom"/>
          </w:tcPr>
          <w:p w14:paraId="3BF18C24" w14:textId="7D80C2BE" w:rsidR="007E1FCB" w:rsidRPr="00BA5BCD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CCFF"/>
            <w:vAlign w:val="bottom"/>
          </w:tcPr>
          <w:p w14:paraId="3C9A0E1B" w14:textId="4FBBF59F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66" w:type="dxa"/>
            <w:shd w:val="clear" w:color="auto" w:fill="FFCCFF"/>
            <w:vAlign w:val="bottom"/>
          </w:tcPr>
          <w:p w14:paraId="7D1BF127" w14:textId="78CAC5AD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dxa"/>
            <w:shd w:val="clear" w:color="auto" w:fill="FFCCFF"/>
            <w:vAlign w:val="bottom"/>
          </w:tcPr>
          <w:p w14:paraId="33FF7315" w14:textId="160E73CA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7" w:type="dxa"/>
            <w:shd w:val="clear" w:color="auto" w:fill="FFCCFF"/>
            <w:vAlign w:val="bottom"/>
          </w:tcPr>
          <w:p w14:paraId="69EEC7AA" w14:textId="437CBC43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4C0EF117" w14:textId="77777777" w:rsidTr="00CE565F">
        <w:tc>
          <w:tcPr>
            <w:tcW w:w="2035" w:type="dxa"/>
            <w:vMerge/>
            <w:shd w:val="clear" w:color="auto" w:fill="FFCCFF"/>
          </w:tcPr>
          <w:p w14:paraId="5B9B59FC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CCFF"/>
          </w:tcPr>
          <w:p w14:paraId="71D7F23C" w14:textId="492DFAA1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Lipitz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>-Snyderman</w:t>
            </w:r>
          </w:p>
        </w:tc>
        <w:tc>
          <w:tcPr>
            <w:tcW w:w="590" w:type="dxa"/>
            <w:shd w:val="clear" w:color="auto" w:fill="FFCCFF"/>
          </w:tcPr>
          <w:p w14:paraId="0474D1E6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shd w:val="clear" w:color="auto" w:fill="FFCCFF"/>
          </w:tcPr>
          <w:p w14:paraId="10A51FD4" w14:textId="03F4BD7F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903" w:type="dxa"/>
            <w:shd w:val="clear" w:color="auto" w:fill="FFCCFF"/>
            <w:vAlign w:val="bottom"/>
          </w:tcPr>
          <w:p w14:paraId="29C2AF21" w14:textId="67A222FE" w:rsidR="007E1FCB" w:rsidRPr="00BA5BCD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CCFF"/>
            <w:vAlign w:val="bottom"/>
          </w:tcPr>
          <w:p w14:paraId="2CC557C9" w14:textId="758483EA" w:rsidR="007E1FCB" w:rsidRPr="00BA5BCD" w:rsidRDefault="008E589C" w:rsidP="007E1FCB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ll </w:t>
            </w:r>
          </w:p>
        </w:tc>
        <w:tc>
          <w:tcPr>
            <w:tcW w:w="1666" w:type="dxa"/>
            <w:shd w:val="clear" w:color="auto" w:fill="FFCCFF"/>
            <w:vAlign w:val="bottom"/>
          </w:tcPr>
          <w:p w14:paraId="29C588D9" w14:textId="6D57E0A0" w:rsidR="007E1FCB" w:rsidRPr="00BA5BCD" w:rsidRDefault="008E589C" w:rsidP="007E1FCB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ll</w:t>
            </w:r>
          </w:p>
        </w:tc>
        <w:tc>
          <w:tcPr>
            <w:tcW w:w="1875" w:type="dxa"/>
            <w:shd w:val="clear" w:color="auto" w:fill="FFCCFF"/>
            <w:vAlign w:val="bottom"/>
          </w:tcPr>
          <w:p w14:paraId="1A1FA39B" w14:textId="0B4D204C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7" w:type="dxa"/>
            <w:shd w:val="clear" w:color="auto" w:fill="FFCCFF"/>
            <w:vAlign w:val="bottom"/>
          </w:tcPr>
          <w:p w14:paraId="4AD442AE" w14:textId="28DCB92F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7E1FCB" w14:paraId="33D72E0C" w14:textId="77777777" w:rsidTr="00CE565F">
        <w:tc>
          <w:tcPr>
            <w:tcW w:w="2035" w:type="dxa"/>
            <w:vMerge/>
            <w:shd w:val="clear" w:color="auto" w:fill="FFCCFF"/>
          </w:tcPr>
          <w:p w14:paraId="4F1B90B5" w14:textId="77777777" w:rsidR="007E1FCB" w:rsidRDefault="007E1FCB" w:rsidP="007E1FCB">
            <w:pPr>
              <w:rPr>
                <w:lang w:val="en-US"/>
              </w:rPr>
            </w:pPr>
          </w:p>
        </w:tc>
        <w:tc>
          <w:tcPr>
            <w:tcW w:w="1673" w:type="dxa"/>
            <w:shd w:val="clear" w:color="auto" w:fill="FFCCFF"/>
          </w:tcPr>
          <w:p w14:paraId="6F8B5BCC" w14:textId="6FF84BF8" w:rsidR="007E1FCB" w:rsidRPr="00CA69B2" w:rsidRDefault="007E1FCB" w:rsidP="007E1FC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A69B2">
              <w:rPr>
                <w:rFonts w:cstheme="minorHAnsi"/>
                <w:sz w:val="18"/>
                <w:szCs w:val="18"/>
                <w:lang w:val="en-US"/>
              </w:rPr>
              <w:t>Viktrup</w:t>
            </w:r>
            <w:proofErr w:type="spellEnd"/>
            <w:r w:rsidRPr="00CA69B2">
              <w:rPr>
                <w:rFonts w:cstheme="minorHAnsi"/>
                <w:sz w:val="18"/>
                <w:szCs w:val="18"/>
                <w:lang w:val="en-US"/>
              </w:rPr>
              <w:t xml:space="preserve"> 2004</w:t>
            </w:r>
          </w:p>
        </w:tc>
        <w:tc>
          <w:tcPr>
            <w:tcW w:w="590" w:type="dxa"/>
            <w:shd w:val="clear" w:color="auto" w:fill="FFCCFF"/>
          </w:tcPr>
          <w:p w14:paraId="504D9E77" w14:textId="238759F0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A69B2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608" w:type="dxa"/>
            <w:shd w:val="clear" w:color="auto" w:fill="FFCCFF"/>
          </w:tcPr>
          <w:p w14:paraId="4CC510B9" w14:textId="77777777" w:rsidR="007E1FCB" w:rsidRPr="00CA69B2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03" w:type="dxa"/>
            <w:shd w:val="clear" w:color="auto" w:fill="FFCCFF"/>
            <w:vAlign w:val="bottom"/>
          </w:tcPr>
          <w:p w14:paraId="3F1F6CB6" w14:textId="6418963D" w:rsidR="007E1FCB" w:rsidRPr="00BA5BCD" w:rsidRDefault="007E1FCB" w:rsidP="007E1F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1" w:type="dxa"/>
            <w:shd w:val="clear" w:color="auto" w:fill="FFCCFF"/>
            <w:vAlign w:val="bottom"/>
          </w:tcPr>
          <w:p w14:paraId="339A6459" w14:textId="37F32CE1" w:rsidR="007E1FCB" w:rsidRPr="00BA5BCD" w:rsidRDefault="008E589C" w:rsidP="007E1FCB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ll</w:t>
            </w:r>
          </w:p>
        </w:tc>
        <w:tc>
          <w:tcPr>
            <w:tcW w:w="1666" w:type="dxa"/>
            <w:shd w:val="clear" w:color="auto" w:fill="FFCCFF"/>
            <w:vAlign w:val="bottom"/>
          </w:tcPr>
          <w:p w14:paraId="45088931" w14:textId="05B2B251" w:rsidR="007E1FCB" w:rsidRPr="00BA5BCD" w:rsidRDefault="008E589C" w:rsidP="007E1FCB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ll</w:t>
            </w:r>
          </w:p>
        </w:tc>
        <w:tc>
          <w:tcPr>
            <w:tcW w:w="1875" w:type="dxa"/>
            <w:shd w:val="clear" w:color="auto" w:fill="FFCCFF"/>
            <w:vAlign w:val="bottom"/>
          </w:tcPr>
          <w:p w14:paraId="7383F4FD" w14:textId="3D7FF222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7" w:type="dxa"/>
            <w:shd w:val="clear" w:color="auto" w:fill="FFCCFF"/>
            <w:vAlign w:val="bottom"/>
          </w:tcPr>
          <w:p w14:paraId="285A8619" w14:textId="7078D1C6" w:rsidR="007E1FCB" w:rsidRPr="00BA5BCD" w:rsidRDefault="007E1FCB" w:rsidP="007E1FCB">
            <w:pPr>
              <w:jc w:val="center"/>
              <w:rPr>
                <w:sz w:val="18"/>
                <w:szCs w:val="18"/>
                <w:lang w:val="en-US"/>
              </w:rPr>
            </w:pPr>
            <w:r w:rsidRPr="00BA5BCD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</w:tbl>
    <w:p w14:paraId="0014A248" w14:textId="1DC92115" w:rsidR="00AA1179" w:rsidRPr="001D15B8" w:rsidRDefault="000B6DE5" w:rsidP="001D15B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 w:rsidRPr="001D15B8">
        <w:rPr>
          <w:rFonts w:cstheme="minorHAnsi"/>
          <w:sz w:val="18"/>
          <w:szCs w:val="18"/>
          <w:lang w:val="en-US"/>
        </w:rPr>
        <w:t>Mixed Methods Appraisal Tool (MMAT), Version 2018</w:t>
      </w:r>
    </w:p>
    <w:sectPr w:rsidR="00AA1179" w:rsidRPr="001D15B8" w:rsidSect="00AA11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22C98"/>
    <w:multiLevelType w:val="hybridMultilevel"/>
    <w:tmpl w:val="C8587866"/>
    <w:lvl w:ilvl="0" w:tplc="64CEA7D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9dpssxd0vdkexzthx900m9etftr0pa05e&quot;&gt;My EndNote Library&lt;record-ids&gt;&lt;item&gt;1167&lt;/item&gt;&lt;/record-ids&gt;&lt;/item&gt;&lt;/Libraries&gt;"/>
  </w:docVars>
  <w:rsids>
    <w:rsidRoot w:val="00AA1179"/>
    <w:rsid w:val="00013138"/>
    <w:rsid w:val="000B6DE5"/>
    <w:rsid w:val="00152AB7"/>
    <w:rsid w:val="001D15B8"/>
    <w:rsid w:val="001D230B"/>
    <w:rsid w:val="001E7A93"/>
    <w:rsid w:val="002506A7"/>
    <w:rsid w:val="003330DB"/>
    <w:rsid w:val="00335F16"/>
    <w:rsid w:val="004E5871"/>
    <w:rsid w:val="0076480D"/>
    <w:rsid w:val="007E1FCB"/>
    <w:rsid w:val="007F39F9"/>
    <w:rsid w:val="008E589C"/>
    <w:rsid w:val="008F3F9E"/>
    <w:rsid w:val="0092385F"/>
    <w:rsid w:val="009E2589"/>
    <w:rsid w:val="00AA1179"/>
    <w:rsid w:val="00B47D64"/>
    <w:rsid w:val="00BA23CB"/>
    <w:rsid w:val="00BA5BCD"/>
    <w:rsid w:val="00CA69B2"/>
    <w:rsid w:val="00CB6FE8"/>
    <w:rsid w:val="00CE565F"/>
    <w:rsid w:val="00D028BC"/>
    <w:rsid w:val="00E44666"/>
    <w:rsid w:val="00E6151C"/>
    <w:rsid w:val="00FB6BEC"/>
    <w:rsid w:val="00FC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2104D"/>
  <w15:chartTrackingRefBased/>
  <w15:docId w15:val="{3378725C-15EB-479F-8108-13AA7D23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1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B6D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6D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D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D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DE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15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15B8"/>
  </w:style>
  <w:style w:type="character" w:customStyle="1" w:styleId="EndNoteBibliographyTitleChar">
    <w:name w:val="EndNote Bibliography Title Char"/>
    <w:basedOn w:val="ListParagraphChar"/>
    <w:link w:val="EndNoteBibliographyTitle"/>
    <w:rsid w:val="001D15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15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D15B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Dempsey</dc:creator>
  <cp:keywords/>
  <dc:description/>
  <cp:lastModifiedBy>Kathy Dempsey</cp:lastModifiedBy>
  <cp:revision>4</cp:revision>
  <dcterms:created xsi:type="dcterms:W3CDTF">2021-03-05T05:22:00Z</dcterms:created>
  <dcterms:modified xsi:type="dcterms:W3CDTF">2021-07-01T05:46:00Z</dcterms:modified>
</cp:coreProperties>
</file>